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394" w:type="pct"/>
        <w:jc w:val="center"/>
        <w:tblLook w:val="04A0" w:firstRow="1" w:lastRow="0" w:firstColumn="1" w:lastColumn="0" w:noHBand="0" w:noVBand="1"/>
      </w:tblPr>
      <w:tblGrid>
        <w:gridCol w:w="1159"/>
        <w:gridCol w:w="956"/>
        <w:gridCol w:w="1568"/>
        <w:gridCol w:w="1116"/>
        <w:gridCol w:w="1231"/>
        <w:gridCol w:w="1507"/>
        <w:gridCol w:w="958"/>
        <w:gridCol w:w="1592"/>
      </w:tblGrid>
      <w:tr w:rsidR="00494E3D" w:rsidRPr="00A25C0E" w14:paraId="7F47106E" w14:textId="77777777" w:rsidTr="00910D7C">
        <w:trPr>
          <w:jc w:val="center"/>
        </w:trPr>
        <w:tc>
          <w:tcPr>
            <w:tcW w:w="575" w:type="pct"/>
            <w:shd w:val="clear" w:color="auto" w:fill="D5DCE4" w:themeFill="text2" w:themeFillTint="33"/>
          </w:tcPr>
          <w:p w14:paraId="429B41DE" w14:textId="77777777" w:rsidR="00494E3D" w:rsidRPr="00A25C0E" w:rsidRDefault="00494E3D" w:rsidP="00910D7C">
            <w:pPr>
              <w:jc w:val="center"/>
            </w:pPr>
            <w:r w:rsidRPr="00A25C0E">
              <w:t>Session</w:t>
            </w:r>
          </w:p>
        </w:tc>
        <w:tc>
          <w:tcPr>
            <w:tcW w:w="474" w:type="pct"/>
            <w:shd w:val="clear" w:color="auto" w:fill="D5DCE4" w:themeFill="text2" w:themeFillTint="33"/>
          </w:tcPr>
          <w:p w14:paraId="593AC095" w14:textId="77777777" w:rsidR="00494E3D" w:rsidRPr="00A25C0E" w:rsidRDefault="00494E3D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777" w:type="pct"/>
            <w:shd w:val="clear" w:color="auto" w:fill="D5DCE4" w:themeFill="text2" w:themeFillTint="33"/>
          </w:tcPr>
          <w:p w14:paraId="3DFAF34A" w14:textId="77777777" w:rsidR="00494E3D" w:rsidRPr="00A25C0E" w:rsidRDefault="00494E3D" w:rsidP="00910D7C">
            <w:pPr>
              <w:jc w:val="center"/>
            </w:pPr>
            <w:r w:rsidRPr="00A25C0E">
              <w:t>Data Set</w:t>
            </w:r>
          </w:p>
        </w:tc>
        <w:tc>
          <w:tcPr>
            <w:tcW w:w="553" w:type="pct"/>
            <w:shd w:val="clear" w:color="auto" w:fill="D5DCE4" w:themeFill="text2" w:themeFillTint="33"/>
          </w:tcPr>
          <w:p w14:paraId="5F542B95" w14:textId="77777777" w:rsidR="00494E3D" w:rsidRPr="00A25C0E" w:rsidRDefault="00494E3D" w:rsidP="00910D7C">
            <w:pPr>
              <w:jc w:val="center"/>
            </w:pPr>
            <w:r w:rsidRPr="00A25C0E">
              <w:t>Features</w:t>
            </w:r>
          </w:p>
        </w:tc>
        <w:tc>
          <w:tcPr>
            <w:tcW w:w="610" w:type="pct"/>
            <w:shd w:val="clear" w:color="auto" w:fill="D5DCE4" w:themeFill="text2" w:themeFillTint="33"/>
          </w:tcPr>
          <w:p w14:paraId="3B18DAD5" w14:textId="77777777" w:rsidR="00494E3D" w:rsidRPr="00A25C0E" w:rsidRDefault="00494E3D" w:rsidP="00910D7C">
            <w:pPr>
              <w:jc w:val="center"/>
            </w:pPr>
            <w:r w:rsidRPr="00A25C0E">
              <w:t>Best Possible Accuracy (%)</w:t>
            </w:r>
          </w:p>
        </w:tc>
        <w:tc>
          <w:tcPr>
            <w:tcW w:w="747" w:type="pct"/>
            <w:shd w:val="clear" w:color="auto" w:fill="D5DCE4" w:themeFill="text2" w:themeFillTint="33"/>
          </w:tcPr>
          <w:p w14:paraId="438FDFD7" w14:textId="77777777" w:rsidR="00494E3D" w:rsidRPr="00A25C0E" w:rsidRDefault="00494E3D" w:rsidP="00910D7C">
            <w:pPr>
              <w:jc w:val="center"/>
            </w:pPr>
            <w:r w:rsidRPr="00A25C0E">
              <w:t xml:space="preserve">Permutation score (%, </w:t>
            </w:r>
            <w:proofErr w:type="spellStart"/>
            <w:r w:rsidRPr="00A25C0E">
              <w:t>mean±s.d</w:t>
            </w:r>
            <w:proofErr w:type="spellEnd"/>
            <w:r w:rsidRPr="00A25C0E">
              <w:t>.)</w:t>
            </w:r>
          </w:p>
        </w:tc>
        <w:tc>
          <w:tcPr>
            <w:tcW w:w="475" w:type="pct"/>
            <w:shd w:val="clear" w:color="auto" w:fill="D5DCE4" w:themeFill="text2" w:themeFillTint="33"/>
          </w:tcPr>
          <w:p w14:paraId="018B195F" w14:textId="77777777" w:rsidR="00494E3D" w:rsidRPr="00A25C0E" w:rsidRDefault="00494E3D" w:rsidP="00910D7C">
            <w:pPr>
              <w:jc w:val="center"/>
            </w:pPr>
            <w:r w:rsidRPr="00A25C0E">
              <w:t>p-value</w:t>
            </w:r>
          </w:p>
        </w:tc>
        <w:tc>
          <w:tcPr>
            <w:tcW w:w="789" w:type="pct"/>
            <w:shd w:val="clear" w:color="auto" w:fill="D5DCE4" w:themeFill="text2" w:themeFillTint="33"/>
          </w:tcPr>
          <w:p w14:paraId="5058F1F4" w14:textId="77777777" w:rsidR="00494E3D" w:rsidRPr="00A25C0E" w:rsidRDefault="00494E3D" w:rsidP="00910D7C">
            <w:pPr>
              <w:jc w:val="center"/>
            </w:pPr>
            <w:r w:rsidRPr="00A25C0E">
              <w:t>Standardized</w:t>
            </w:r>
          </w:p>
        </w:tc>
      </w:tr>
      <w:tr w:rsidR="00494E3D" w:rsidRPr="00A25C0E" w14:paraId="37D88912" w14:textId="77777777" w:rsidTr="00910D7C">
        <w:trPr>
          <w:jc w:val="center"/>
        </w:trPr>
        <w:tc>
          <w:tcPr>
            <w:tcW w:w="575" w:type="pct"/>
            <w:vMerge w:val="restart"/>
          </w:tcPr>
          <w:p w14:paraId="644E3BC1" w14:textId="77777777" w:rsidR="00494E3D" w:rsidRPr="00A25C0E" w:rsidRDefault="00494E3D" w:rsidP="00910D7C">
            <w:r w:rsidRPr="00A25C0E">
              <w:t>Buffer</w:t>
            </w:r>
          </w:p>
        </w:tc>
        <w:tc>
          <w:tcPr>
            <w:tcW w:w="474" w:type="pct"/>
            <w:vMerge w:val="restart"/>
          </w:tcPr>
          <w:p w14:paraId="28573541" w14:textId="77777777" w:rsidR="00494E3D" w:rsidRPr="00A25C0E" w:rsidRDefault="00494E3D" w:rsidP="00910D7C">
            <w:r w:rsidRPr="00A25C0E">
              <w:t>Onset</w:t>
            </w:r>
          </w:p>
        </w:tc>
        <w:tc>
          <w:tcPr>
            <w:tcW w:w="777" w:type="pct"/>
            <w:vMerge w:val="restart"/>
          </w:tcPr>
          <w:p w14:paraId="34A2C5CC" w14:textId="77777777" w:rsidR="00494E3D" w:rsidRPr="00A25C0E" w:rsidRDefault="00494E3D" w:rsidP="00910D7C">
            <w:r w:rsidRPr="00A25C0E">
              <w:t>DS1</w:t>
            </w:r>
          </w:p>
          <w:p w14:paraId="638AEC03" w14:textId="77777777" w:rsidR="00494E3D" w:rsidRPr="00A25C0E" w:rsidRDefault="00494E3D" w:rsidP="00910D7C"/>
        </w:tc>
        <w:tc>
          <w:tcPr>
            <w:tcW w:w="553" w:type="pct"/>
          </w:tcPr>
          <w:p w14:paraId="638D252D" w14:textId="77777777" w:rsidR="00494E3D" w:rsidRPr="00A25C0E" w:rsidRDefault="00494E3D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38D81361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17</w:t>
            </w:r>
          </w:p>
        </w:tc>
        <w:tc>
          <w:tcPr>
            <w:tcW w:w="747" w:type="pct"/>
            <w:vAlign w:val="bottom"/>
          </w:tcPr>
          <w:p w14:paraId="546C3685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567474B1" w14:textId="77777777" w:rsidR="00494E3D" w:rsidRPr="00A25C0E" w:rsidRDefault="00494E3D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4CAD851D" w14:textId="77777777" w:rsidR="00494E3D" w:rsidRPr="00A25C0E" w:rsidRDefault="00494E3D" w:rsidP="00910D7C">
            <w:r w:rsidRPr="00A25C0E">
              <w:t>n</w:t>
            </w:r>
          </w:p>
        </w:tc>
      </w:tr>
      <w:tr w:rsidR="00494E3D" w:rsidRPr="00A25C0E" w14:paraId="33382EAF" w14:textId="77777777" w:rsidTr="00910D7C">
        <w:trPr>
          <w:jc w:val="center"/>
        </w:trPr>
        <w:tc>
          <w:tcPr>
            <w:tcW w:w="575" w:type="pct"/>
            <w:vMerge/>
          </w:tcPr>
          <w:p w14:paraId="090F41B9" w14:textId="77777777" w:rsidR="00494E3D" w:rsidRPr="00A25C0E" w:rsidRDefault="00494E3D" w:rsidP="00910D7C"/>
        </w:tc>
        <w:tc>
          <w:tcPr>
            <w:tcW w:w="474" w:type="pct"/>
            <w:vMerge/>
          </w:tcPr>
          <w:p w14:paraId="295902F1" w14:textId="77777777" w:rsidR="00494E3D" w:rsidRPr="00A25C0E" w:rsidRDefault="00494E3D" w:rsidP="00910D7C"/>
        </w:tc>
        <w:tc>
          <w:tcPr>
            <w:tcW w:w="777" w:type="pct"/>
            <w:vMerge/>
          </w:tcPr>
          <w:p w14:paraId="56D29BE2" w14:textId="77777777" w:rsidR="00494E3D" w:rsidRPr="00A25C0E" w:rsidRDefault="00494E3D" w:rsidP="00910D7C"/>
        </w:tc>
        <w:tc>
          <w:tcPr>
            <w:tcW w:w="553" w:type="pct"/>
          </w:tcPr>
          <w:p w14:paraId="68B3201D" w14:textId="77777777" w:rsidR="00494E3D" w:rsidRPr="00A25C0E" w:rsidRDefault="00494E3D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3AE3F1C5" w14:textId="77777777" w:rsidR="00494E3D" w:rsidRPr="00A25C0E" w:rsidRDefault="00494E3D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55BEE85C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17E4EA71" w14:textId="77777777" w:rsidR="00494E3D" w:rsidRPr="00A25C0E" w:rsidRDefault="00494E3D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44029C6F" w14:textId="77777777" w:rsidR="00494E3D" w:rsidRPr="00A25C0E" w:rsidRDefault="00494E3D" w:rsidP="00910D7C">
            <w:r w:rsidRPr="00A25C0E">
              <w:t>y</w:t>
            </w:r>
          </w:p>
        </w:tc>
      </w:tr>
      <w:tr w:rsidR="00494E3D" w:rsidRPr="00A25C0E" w14:paraId="6B663E6A" w14:textId="77777777" w:rsidTr="00910D7C">
        <w:trPr>
          <w:jc w:val="center"/>
        </w:trPr>
        <w:tc>
          <w:tcPr>
            <w:tcW w:w="575" w:type="pct"/>
            <w:vMerge/>
          </w:tcPr>
          <w:p w14:paraId="0D63B9AF" w14:textId="77777777" w:rsidR="00494E3D" w:rsidRPr="00A25C0E" w:rsidRDefault="00494E3D" w:rsidP="00910D7C"/>
        </w:tc>
        <w:tc>
          <w:tcPr>
            <w:tcW w:w="474" w:type="pct"/>
            <w:vMerge/>
          </w:tcPr>
          <w:p w14:paraId="45D71457" w14:textId="77777777" w:rsidR="00494E3D" w:rsidRPr="00A25C0E" w:rsidRDefault="00494E3D" w:rsidP="00910D7C"/>
        </w:tc>
        <w:tc>
          <w:tcPr>
            <w:tcW w:w="777" w:type="pct"/>
            <w:vMerge/>
          </w:tcPr>
          <w:p w14:paraId="6734160F" w14:textId="77777777" w:rsidR="00494E3D" w:rsidRPr="00A25C0E" w:rsidRDefault="00494E3D" w:rsidP="00910D7C"/>
        </w:tc>
        <w:tc>
          <w:tcPr>
            <w:tcW w:w="553" w:type="pct"/>
          </w:tcPr>
          <w:p w14:paraId="543F3017" w14:textId="77777777" w:rsidR="00494E3D" w:rsidRPr="00A25C0E" w:rsidRDefault="00494E3D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1724B8C0" w14:textId="77777777" w:rsidR="00494E3D" w:rsidRPr="00A25C0E" w:rsidRDefault="00494E3D" w:rsidP="00910D7C">
            <w:pPr>
              <w:jc w:val="center"/>
            </w:pPr>
            <w:r w:rsidRPr="00A25C0E">
              <w:t>7</w:t>
            </w:r>
          </w:p>
        </w:tc>
        <w:tc>
          <w:tcPr>
            <w:tcW w:w="747" w:type="pct"/>
            <w:vAlign w:val="bottom"/>
          </w:tcPr>
          <w:p w14:paraId="76D061C8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3344332A" w14:textId="77777777" w:rsidR="00494E3D" w:rsidRPr="00A25C0E" w:rsidRDefault="00494E3D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5A6B8F53" w14:textId="77777777" w:rsidR="00494E3D" w:rsidRPr="00A25C0E" w:rsidRDefault="00494E3D" w:rsidP="00910D7C">
            <w:r w:rsidRPr="00A25C0E">
              <w:rPr>
                <w:color w:val="000000"/>
              </w:rPr>
              <w:t>y/n</w:t>
            </w:r>
          </w:p>
        </w:tc>
      </w:tr>
      <w:tr w:rsidR="00494E3D" w:rsidRPr="00A25C0E" w14:paraId="330AC6A8" w14:textId="77777777" w:rsidTr="00910D7C">
        <w:trPr>
          <w:jc w:val="center"/>
        </w:trPr>
        <w:tc>
          <w:tcPr>
            <w:tcW w:w="575" w:type="pct"/>
            <w:vMerge/>
          </w:tcPr>
          <w:p w14:paraId="4C754B7D" w14:textId="77777777" w:rsidR="00494E3D" w:rsidRPr="00A25C0E" w:rsidRDefault="00494E3D" w:rsidP="00910D7C"/>
        </w:tc>
        <w:tc>
          <w:tcPr>
            <w:tcW w:w="474" w:type="pct"/>
            <w:vMerge/>
          </w:tcPr>
          <w:p w14:paraId="4ADDD24D" w14:textId="77777777" w:rsidR="00494E3D" w:rsidRPr="00A25C0E" w:rsidRDefault="00494E3D" w:rsidP="00910D7C"/>
        </w:tc>
        <w:tc>
          <w:tcPr>
            <w:tcW w:w="777" w:type="pct"/>
            <w:vMerge w:val="restart"/>
          </w:tcPr>
          <w:p w14:paraId="3AD9B049" w14:textId="77777777" w:rsidR="00494E3D" w:rsidRPr="00A25C0E" w:rsidRDefault="00494E3D" w:rsidP="00910D7C">
            <w:r w:rsidRPr="00A25C0E">
              <w:t>DS2</w:t>
            </w:r>
          </w:p>
        </w:tc>
        <w:tc>
          <w:tcPr>
            <w:tcW w:w="553" w:type="pct"/>
          </w:tcPr>
          <w:p w14:paraId="4C4CB1F7" w14:textId="77777777" w:rsidR="00494E3D" w:rsidRPr="00A25C0E" w:rsidRDefault="00494E3D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35543B94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33</w:t>
            </w:r>
          </w:p>
        </w:tc>
        <w:tc>
          <w:tcPr>
            <w:tcW w:w="747" w:type="pct"/>
            <w:vAlign w:val="bottom"/>
          </w:tcPr>
          <w:p w14:paraId="7B7E775A" w14:textId="77777777" w:rsidR="00494E3D" w:rsidRPr="00A25C0E" w:rsidRDefault="00494E3D" w:rsidP="00910D7C">
            <w:pPr>
              <w:jc w:val="center"/>
            </w:pPr>
            <w:r w:rsidRPr="00A25C0E">
              <w:t>19±11</w:t>
            </w:r>
          </w:p>
        </w:tc>
        <w:tc>
          <w:tcPr>
            <w:tcW w:w="475" w:type="pct"/>
            <w:vAlign w:val="bottom"/>
          </w:tcPr>
          <w:p w14:paraId="3DB5A8B0" w14:textId="77777777" w:rsidR="00494E3D" w:rsidRPr="00A25C0E" w:rsidRDefault="00494E3D" w:rsidP="00910D7C">
            <w:r w:rsidRPr="00A25C0E">
              <w:t>0.1485</w:t>
            </w:r>
          </w:p>
        </w:tc>
        <w:tc>
          <w:tcPr>
            <w:tcW w:w="789" w:type="pct"/>
            <w:vAlign w:val="bottom"/>
          </w:tcPr>
          <w:p w14:paraId="7D153E7A" w14:textId="77777777" w:rsidR="00494E3D" w:rsidRPr="00A25C0E" w:rsidRDefault="00494E3D" w:rsidP="00910D7C">
            <w:r w:rsidRPr="00A25C0E">
              <w:t>n</w:t>
            </w:r>
          </w:p>
        </w:tc>
      </w:tr>
      <w:tr w:rsidR="00494E3D" w:rsidRPr="00A25C0E" w14:paraId="1AD9A9C9" w14:textId="77777777" w:rsidTr="00910D7C">
        <w:trPr>
          <w:jc w:val="center"/>
        </w:trPr>
        <w:tc>
          <w:tcPr>
            <w:tcW w:w="575" w:type="pct"/>
            <w:vMerge/>
          </w:tcPr>
          <w:p w14:paraId="3F73EA15" w14:textId="77777777" w:rsidR="00494E3D" w:rsidRPr="00A25C0E" w:rsidRDefault="00494E3D" w:rsidP="00910D7C"/>
        </w:tc>
        <w:tc>
          <w:tcPr>
            <w:tcW w:w="474" w:type="pct"/>
            <w:vMerge/>
          </w:tcPr>
          <w:p w14:paraId="5CE7F34E" w14:textId="77777777" w:rsidR="00494E3D" w:rsidRPr="00A25C0E" w:rsidRDefault="00494E3D" w:rsidP="00910D7C"/>
        </w:tc>
        <w:tc>
          <w:tcPr>
            <w:tcW w:w="777" w:type="pct"/>
            <w:vMerge/>
          </w:tcPr>
          <w:p w14:paraId="496DE2B5" w14:textId="77777777" w:rsidR="00494E3D" w:rsidRPr="00A25C0E" w:rsidRDefault="00494E3D" w:rsidP="00910D7C"/>
        </w:tc>
        <w:tc>
          <w:tcPr>
            <w:tcW w:w="553" w:type="pct"/>
          </w:tcPr>
          <w:p w14:paraId="179F1EC3" w14:textId="77777777" w:rsidR="00494E3D" w:rsidRPr="00A25C0E" w:rsidRDefault="00494E3D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4E6BCC9F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25</w:t>
            </w:r>
          </w:p>
        </w:tc>
        <w:tc>
          <w:tcPr>
            <w:tcW w:w="747" w:type="pct"/>
            <w:vAlign w:val="bottom"/>
          </w:tcPr>
          <w:p w14:paraId="1895C8EE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454A0BC8" w14:textId="77777777" w:rsidR="00494E3D" w:rsidRPr="00A25C0E" w:rsidRDefault="00494E3D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44B2CFC6" w14:textId="77777777" w:rsidR="00494E3D" w:rsidRPr="00A25C0E" w:rsidRDefault="00494E3D" w:rsidP="00910D7C">
            <w:r w:rsidRPr="00A25C0E">
              <w:t>n</w:t>
            </w:r>
          </w:p>
        </w:tc>
      </w:tr>
      <w:tr w:rsidR="00494E3D" w:rsidRPr="00A25C0E" w14:paraId="743A6630" w14:textId="77777777" w:rsidTr="00910D7C">
        <w:trPr>
          <w:jc w:val="center"/>
        </w:trPr>
        <w:tc>
          <w:tcPr>
            <w:tcW w:w="575" w:type="pct"/>
            <w:vMerge/>
          </w:tcPr>
          <w:p w14:paraId="2B53491B" w14:textId="77777777" w:rsidR="00494E3D" w:rsidRPr="00A25C0E" w:rsidRDefault="00494E3D" w:rsidP="00910D7C"/>
        </w:tc>
        <w:tc>
          <w:tcPr>
            <w:tcW w:w="474" w:type="pct"/>
            <w:vMerge/>
          </w:tcPr>
          <w:p w14:paraId="3528566B" w14:textId="77777777" w:rsidR="00494E3D" w:rsidRPr="00A25C0E" w:rsidRDefault="00494E3D" w:rsidP="00910D7C"/>
        </w:tc>
        <w:tc>
          <w:tcPr>
            <w:tcW w:w="777" w:type="pct"/>
            <w:vMerge/>
          </w:tcPr>
          <w:p w14:paraId="678816E4" w14:textId="77777777" w:rsidR="00494E3D" w:rsidRPr="00A25C0E" w:rsidRDefault="00494E3D" w:rsidP="00910D7C"/>
        </w:tc>
        <w:tc>
          <w:tcPr>
            <w:tcW w:w="553" w:type="pct"/>
          </w:tcPr>
          <w:p w14:paraId="6AE328BA" w14:textId="77777777" w:rsidR="00494E3D" w:rsidRPr="00A25C0E" w:rsidRDefault="00494E3D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279E6A19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33</w:t>
            </w:r>
          </w:p>
        </w:tc>
        <w:tc>
          <w:tcPr>
            <w:tcW w:w="747" w:type="pct"/>
            <w:vAlign w:val="bottom"/>
          </w:tcPr>
          <w:p w14:paraId="035904BF" w14:textId="77777777" w:rsidR="00494E3D" w:rsidRPr="00A25C0E" w:rsidRDefault="00494E3D" w:rsidP="00910D7C">
            <w:pPr>
              <w:jc w:val="center"/>
            </w:pPr>
            <w:r w:rsidRPr="00A25C0E">
              <w:t>21±10</w:t>
            </w:r>
          </w:p>
        </w:tc>
        <w:tc>
          <w:tcPr>
            <w:tcW w:w="475" w:type="pct"/>
            <w:vAlign w:val="bottom"/>
          </w:tcPr>
          <w:p w14:paraId="0917C7B1" w14:textId="77777777" w:rsidR="00494E3D" w:rsidRPr="00A25C0E" w:rsidRDefault="00494E3D" w:rsidP="00910D7C">
            <w:r w:rsidRPr="00A25C0E">
              <w:t>0.1881</w:t>
            </w:r>
          </w:p>
        </w:tc>
        <w:tc>
          <w:tcPr>
            <w:tcW w:w="789" w:type="pct"/>
            <w:vAlign w:val="bottom"/>
          </w:tcPr>
          <w:p w14:paraId="70547C88" w14:textId="77777777" w:rsidR="00494E3D" w:rsidRPr="00A25C0E" w:rsidRDefault="00494E3D" w:rsidP="00910D7C">
            <w:r w:rsidRPr="00A25C0E">
              <w:t>y</w:t>
            </w:r>
          </w:p>
        </w:tc>
      </w:tr>
      <w:tr w:rsidR="00494E3D" w:rsidRPr="00A25C0E" w14:paraId="51DC3AAD" w14:textId="77777777" w:rsidTr="00910D7C">
        <w:trPr>
          <w:jc w:val="center"/>
        </w:trPr>
        <w:tc>
          <w:tcPr>
            <w:tcW w:w="575" w:type="pct"/>
            <w:vMerge/>
          </w:tcPr>
          <w:p w14:paraId="7F6F3825" w14:textId="77777777" w:rsidR="00494E3D" w:rsidRPr="00A25C0E" w:rsidRDefault="00494E3D" w:rsidP="00910D7C"/>
        </w:tc>
        <w:tc>
          <w:tcPr>
            <w:tcW w:w="474" w:type="pct"/>
            <w:vMerge w:val="restart"/>
          </w:tcPr>
          <w:p w14:paraId="68C9D541" w14:textId="77777777" w:rsidR="00494E3D" w:rsidRPr="00A25C0E" w:rsidRDefault="00494E3D" w:rsidP="00910D7C">
            <w:r w:rsidRPr="00A25C0E">
              <w:t>Offset</w:t>
            </w:r>
          </w:p>
        </w:tc>
        <w:tc>
          <w:tcPr>
            <w:tcW w:w="777" w:type="pct"/>
            <w:vMerge w:val="restart"/>
          </w:tcPr>
          <w:p w14:paraId="22071B85" w14:textId="77777777" w:rsidR="00494E3D" w:rsidRPr="00A25C0E" w:rsidRDefault="00494E3D" w:rsidP="00910D7C">
            <w:r w:rsidRPr="00A25C0E">
              <w:t>DS1</w:t>
            </w:r>
          </w:p>
          <w:p w14:paraId="05B78F4B" w14:textId="77777777" w:rsidR="00494E3D" w:rsidRPr="00A25C0E" w:rsidRDefault="00494E3D" w:rsidP="00910D7C"/>
        </w:tc>
        <w:tc>
          <w:tcPr>
            <w:tcW w:w="553" w:type="pct"/>
          </w:tcPr>
          <w:p w14:paraId="6E00D8C8" w14:textId="77777777" w:rsidR="00494E3D" w:rsidRPr="00A25C0E" w:rsidRDefault="00494E3D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318954C3" w14:textId="77777777" w:rsidR="00494E3D" w:rsidRPr="00A25C0E" w:rsidRDefault="00494E3D" w:rsidP="00910D7C">
            <w:pPr>
              <w:jc w:val="center"/>
            </w:pPr>
            <w:r w:rsidRPr="00A25C0E">
              <w:t>13</w:t>
            </w:r>
          </w:p>
        </w:tc>
        <w:tc>
          <w:tcPr>
            <w:tcW w:w="747" w:type="pct"/>
            <w:vAlign w:val="bottom"/>
          </w:tcPr>
          <w:p w14:paraId="7C858A16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2A0F789C" w14:textId="77777777" w:rsidR="00494E3D" w:rsidRPr="00A25C0E" w:rsidRDefault="00494E3D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2E92D403" w14:textId="77777777" w:rsidR="00494E3D" w:rsidRPr="00A25C0E" w:rsidRDefault="00494E3D" w:rsidP="00910D7C">
            <w:r w:rsidRPr="00A25C0E">
              <w:t>n</w:t>
            </w:r>
          </w:p>
        </w:tc>
      </w:tr>
      <w:tr w:rsidR="00494E3D" w:rsidRPr="00A25C0E" w14:paraId="0778EFB2" w14:textId="77777777" w:rsidTr="00910D7C">
        <w:trPr>
          <w:jc w:val="center"/>
        </w:trPr>
        <w:tc>
          <w:tcPr>
            <w:tcW w:w="575" w:type="pct"/>
            <w:vMerge/>
          </w:tcPr>
          <w:p w14:paraId="08C3D28C" w14:textId="77777777" w:rsidR="00494E3D" w:rsidRPr="00A25C0E" w:rsidRDefault="00494E3D" w:rsidP="00910D7C"/>
        </w:tc>
        <w:tc>
          <w:tcPr>
            <w:tcW w:w="474" w:type="pct"/>
            <w:vMerge/>
          </w:tcPr>
          <w:p w14:paraId="5B70F436" w14:textId="77777777" w:rsidR="00494E3D" w:rsidRPr="00A25C0E" w:rsidRDefault="00494E3D" w:rsidP="00910D7C"/>
        </w:tc>
        <w:tc>
          <w:tcPr>
            <w:tcW w:w="777" w:type="pct"/>
            <w:vMerge/>
          </w:tcPr>
          <w:p w14:paraId="1755B408" w14:textId="77777777" w:rsidR="00494E3D" w:rsidRPr="00A25C0E" w:rsidRDefault="00494E3D" w:rsidP="00910D7C"/>
        </w:tc>
        <w:tc>
          <w:tcPr>
            <w:tcW w:w="553" w:type="pct"/>
          </w:tcPr>
          <w:p w14:paraId="4DE84669" w14:textId="77777777" w:rsidR="00494E3D" w:rsidRPr="00A25C0E" w:rsidRDefault="00494E3D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62E20A20" w14:textId="77777777" w:rsidR="00494E3D" w:rsidRPr="00A25C0E" w:rsidRDefault="00494E3D" w:rsidP="00910D7C">
            <w:pPr>
              <w:jc w:val="center"/>
            </w:pPr>
            <w:r w:rsidRPr="00A25C0E">
              <w:t>30</w:t>
            </w:r>
          </w:p>
        </w:tc>
        <w:tc>
          <w:tcPr>
            <w:tcW w:w="747" w:type="pct"/>
            <w:vAlign w:val="bottom"/>
          </w:tcPr>
          <w:p w14:paraId="14AB619E" w14:textId="77777777" w:rsidR="00494E3D" w:rsidRPr="00A25C0E" w:rsidRDefault="00494E3D" w:rsidP="00910D7C">
            <w:pPr>
              <w:jc w:val="center"/>
            </w:pPr>
            <w:r w:rsidRPr="00A25C0E">
              <w:t>18±8</w:t>
            </w:r>
          </w:p>
        </w:tc>
        <w:tc>
          <w:tcPr>
            <w:tcW w:w="475" w:type="pct"/>
            <w:vAlign w:val="bottom"/>
          </w:tcPr>
          <w:p w14:paraId="0DCCA4C5" w14:textId="77777777" w:rsidR="00494E3D" w:rsidRPr="00A25C0E" w:rsidRDefault="00494E3D" w:rsidP="00910D7C">
            <w:r w:rsidRPr="00A25C0E">
              <w:t>0.1089</w:t>
            </w:r>
          </w:p>
        </w:tc>
        <w:tc>
          <w:tcPr>
            <w:tcW w:w="789" w:type="pct"/>
            <w:vAlign w:val="bottom"/>
          </w:tcPr>
          <w:p w14:paraId="7ED9E025" w14:textId="77777777" w:rsidR="00494E3D" w:rsidRPr="00A25C0E" w:rsidRDefault="00494E3D" w:rsidP="00910D7C">
            <w:r w:rsidRPr="00A25C0E">
              <w:t>y</w:t>
            </w:r>
          </w:p>
        </w:tc>
      </w:tr>
      <w:tr w:rsidR="00494E3D" w:rsidRPr="00A25C0E" w14:paraId="61A463B6" w14:textId="77777777" w:rsidTr="00910D7C">
        <w:trPr>
          <w:jc w:val="center"/>
        </w:trPr>
        <w:tc>
          <w:tcPr>
            <w:tcW w:w="575" w:type="pct"/>
            <w:vMerge/>
          </w:tcPr>
          <w:p w14:paraId="459023B4" w14:textId="77777777" w:rsidR="00494E3D" w:rsidRPr="00A25C0E" w:rsidRDefault="00494E3D" w:rsidP="00910D7C"/>
        </w:tc>
        <w:tc>
          <w:tcPr>
            <w:tcW w:w="474" w:type="pct"/>
            <w:vMerge/>
          </w:tcPr>
          <w:p w14:paraId="45B69864" w14:textId="77777777" w:rsidR="00494E3D" w:rsidRPr="00A25C0E" w:rsidRDefault="00494E3D" w:rsidP="00910D7C"/>
        </w:tc>
        <w:tc>
          <w:tcPr>
            <w:tcW w:w="777" w:type="pct"/>
            <w:vMerge/>
          </w:tcPr>
          <w:p w14:paraId="090112AB" w14:textId="77777777" w:rsidR="00494E3D" w:rsidRPr="00A25C0E" w:rsidRDefault="00494E3D" w:rsidP="00910D7C"/>
        </w:tc>
        <w:tc>
          <w:tcPr>
            <w:tcW w:w="553" w:type="pct"/>
          </w:tcPr>
          <w:p w14:paraId="0935D189" w14:textId="77777777" w:rsidR="00494E3D" w:rsidRPr="00A25C0E" w:rsidRDefault="00494E3D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70B43D13" w14:textId="77777777" w:rsidR="00494E3D" w:rsidRPr="00A25C0E" w:rsidRDefault="00494E3D" w:rsidP="00910D7C">
            <w:pPr>
              <w:jc w:val="center"/>
            </w:pPr>
            <w:r w:rsidRPr="00A25C0E">
              <w:t>7</w:t>
            </w:r>
          </w:p>
        </w:tc>
        <w:tc>
          <w:tcPr>
            <w:tcW w:w="747" w:type="pct"/>
            <w:vAlign w:val="bottom"/>
          </w:tcPr>
          <w:p w14:paraId="4D97E69B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5776A6F1" w14:textId="77777777" w:rsidR="00494E3D" w:rsidRPr="00A25C0E" w:rsidRDefault="00494E3D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7DEF5532" w14:textId="77777777" w:rsidR="00494E3D" w:rsidRPr="00A25C0E" w:rsidRDefault="00494E3D" w:rsidP="00910D7C">
            <w:r w:rsidRPr="00A25C0E">
              <w:t>n</w:t>
            </w:r>
          </w:p>
        </w:tc>
      </w:tr>
      <w:tr w:rsidR="00494E3D" w:rsidRPr="00A25C0E" w14:paraId="39B3EEF2" w14:textId="77777777" w:rsidTr="00910D7C">
        <w:trPr>
          <w:jc w:val="center"/>
        </w:trPr>
        <w:tc>
          <w:tcPr>
            <w:tcW w:w="575" w:type="pct"/>
            <w:vMerge/>
          </w:tcPr>
          <w:p w14:paraId="7A922364" w14:textId="77777777" w:rsidR="00494E3D" w:rsidRPr="00A25C0E" w:rsidRDefault="00494E3D" w:rsidP="00910D7C"/>
        </w:tc>
        <w:tc>
          <w:tcPr>
            <w:tcW w:w="474" w:type="pct"/>
            <w:vMerge/>
          </w:tcPr>
          <w:p w14:paraId="5364B135" w14:textId="77777777" w:rsidR="00494E3D" w:rsidRPr="00A25C0E" w:rsidRDefault="00494E3D" w:rsidP="00910D7C"/>
        </w:tc>
        <w:tc>
          <w:tcPr>
            <w:tcW w:w="777" w:type="pct"/>
            <w:vMerge w:val="restart"/>
          </w:tcPr>
          <w:p w14:paraId="58EF1E16" w14:textId="77777777" w:rsidR="00494E3D" w:rsidRPr="00A25C0E" w:rsidRDefault="00494E3D" w:rsidP="00910D7C">
            <w:r w:rsidRPr="00A25C0E">
              <w:t>DS2</w:t>
            </w:r>
          </w:p>
        </w:tc>
        <w:tc>
          <w:tcPr>
            <w:tcW w:w="553" w:type="pct"/>
          </w:tcPr>
          <w:p w14:paraId="6862180B" w14:textId="77777777" w:rsidR="00494E3D" w:rsidRPr="00A25C0E" w:rsidRDefault="00494E3D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164146F9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13</w:t>
            </w:r>
          </w:p>
        </w:tc>
        <w:tc>
          <w:tcPr>
            <w:tcW w:w="747" w:type="pct"/>
            <w:vAlign w:val="bottom"/>
          </w:tcPr>
          <w:p w14:paraId="614C844A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4F7BEFD0" w14:textId="77777777" w:rsidR="00494E3D" w:rsidRPr="00A25C0E" w:rsidRDefault="00494E3D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60ABCBBD" w14:textId="77777777" w:rsidR="00494E3D" w:rsidRPr="00A25C0E" w:rsidRDefault="00494E3D" w:rsidP="00910D7C">
            <w:r w:rsidRPr="00A25C0E">
              <w:rPr>
                <w:color w:val="000000"/>
              </w:rPr>
              <w:t>n</w:t>
            </w:r>
          </w:p>
        </w:tc>
      </w:tr>
      <w:tr w:rsidR="00494E3D" w:rsidRPr="00A25C0E" w14:paraId="3439B2E9" w14:textId="77777777" w:rsidTr="00910D7C">
        <w:trPr>
          <w:jc w:val="center"/>
        </w:trPr>
        <w:tc>
          <w:tcPr>
            <w:tcW w:w="575" w:type="pct"/>
            <w:vMerge/>
          </w:tcPr>
          <w:p w14:paraId="46E29939" w14:textId="77777777" w:rsidR="00494E3D" w:rsidRPr="00A25C0E" w:rsidRDefault="00494E3D" w:rsidP="00910D7C"/>
        </w:tc>
        <w:tc>
          <w:tcPr>
            <w:tcW w:w="474" w:type="pct"/>
            <w:vMerge/>
          </w:tcPr>
          <w:p w14:paraId="7E1CFB57" w14:textId="77777777" w:rsidR="00494E3D" w:rsidRPr="00A25C0E" w:rsidRDefault="00494E3D" w:rsidP="00910D7C"/>
        </w:tc>
        <w:tc>
          <w:tcPr>
            <w:tcW w:w="777" w:type="pct"/>
            <w:vMerge/>
          </w:tcPr>
          <w:p w14:paraId="38E33E6E" w14:textId="77777777" w:rsidR="00494E3D" w:rsidRPr="00A25C0E" w:rsidRDefault="00494E3D" w:rsidP="00910D7C"/>
        </w:tc>
        <w:tc>
          <w:tcPr>
            <w:tcW w:w="553" w:type="pct"/>
          </w:tcPr>
          <w:p w14:paraId="00DEC553" w14:textId="77777777" w:rsidR="00494E3D" w:rsidRPr="00A25C0E" w:rsidRDefault="00494E3D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7D44BFF0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17</w:t>
            </w:r>
          </w:p>
        </w:tc>
        <w:tc>
          <w:tcPr>
            <w:tcW w:w="747" w:type="pct"/>
            <w:vAlign w:val="bottom"/>
          </w:tcPr>
          <w:p w14:paraId="518462A2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5EC8BD63" w14:textId="77777777" w:rsidR="00494E3D" w:rsidRPr="00A25C0E" w:rsidRDefault="00494E3D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56166551" w14:textId="77777777" w:rsidR="00494E3D" w:rsidRPr="00A25C0E" w:rsidRDefault="00494E3D" w:rsidP="00910D7C">
            <w:r w:rsidRPr="00A25C0E">
              <w:t>y</w:t>
            </w:r>
          </w:p>
        </w:tc>
      </w:tr>
      <w:tr w:rsidR="00494E3D" w:rsidRPr="00A25C0E" w14:paraId="01B4D72C" w14:textId="77777777" w:rsidTr="00910D7C">
        <w:trPr>
          <w:jc w:val="center"/>
        </w:trPr>
        <w:tc>
          <w:tcPr>
            <w:tcW w:w="575" w:type="pct"/>
            <w:vMerge/>
          </w:tcPr>
          <w:p w14:paraId="2491705C" w14:textId="77777777" w:rsidR="00494E3D" w:rsidRPr="00A25C0E" w:rsidRDefault="00494E3D" w:rsidP="00910D7C"/>
        </w:tc>
        <w:tc>
          <w:tcPr>
            <w:tcW w:w="474" w:type="pct"/>
            <w:vMerge/>
          </w:tcPr>
          <w:p w14:paraId="7A90397B" w14:textId="77777777" w:rsidR="00494E3D" w:rsidRPr="00A25C0E" w:rsidRDefault="00494E3D" w:rsidP="00910D7C"/>
        </w:tc>
        <w:tc>
          <w:tcPr>
            <w:tcW w:w="777" w:type="pct"/>
            <w:vMerge/>
          </w:tcPr>
          <w:p w14:paraId="09FA2F81" w14:textId="77777777" w:rsidR="00494E3D" w:rsidRPr="00A25C0E" w:rsidRDefault="00494E3D" w:rsidP="00910D7C"/>
        </w:tc>
        <w:tc>
          <w:tcPr>
            <w:tcW w:w="553" w:type="pct"/>
          </w:tcPr>
          <w:p w14:paraId="5DFD193D" w14:textId="77777777" w:rsidR="00494E3D" w:rsidRPr="00A25C0E" w:rsidRDefault="00494E3D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51BE2DE6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25</w:t>
            </w:r>
          </w:p>
        </w:tc>
        <w:tc>
          <w:tcPr>
            <w:tcW w:w="747" w:type="pct"/>
            <w:vAlign w:val="bottom"/>
          </w:tcPr>
          <w:p w14:paraId="07F3AA3F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29D6F6A0" w14:textId="77777777" w:rsidR="00494E3D" w:rsidRPr="00A25C0E" w:rsidRDefault="00494E3D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36C01365" w14:textId="77777777" w:rsidR="00494E3D" w:rsidRPr="00A25C0E" w:rsidRDefault="00494E3D" w:rsidP="00910D7C">
            <w:r w:rsidRPr="00A25C0E">
              <w:t>y</w:t>
            </w:r>
          </w:p>
        </w:tc>
      </w:tr>
      <w:tr w:rsidR="00494E3D" w:rsidRPr="00A25C0E" w14:paraId="2349D146" w14:textId="77777777" w:rsidTr="00910D7C">
        <w:trPr>
          <w:jc w:val="center"/>
        </w:trPr>
        <w:tc>
          <w:tcPr>
            <w:tcW w:w="575" w:type="pct"/>
            <w:vMerge w:val="restart"/>
          </w:tcPr>
          <w:p w14:paraId="11AF5F6C" w14:textId="77777777" w:rsidR="00494E3D" w:rsidRPr="00A25C0E" w:rsidRDefault="00494E3D" w:rsidP="00910D7C">
            <w:r w:rsidRPr="00A25C0E">
              <w:t>Stimulus</w:t>
            </w:r>
          </w:p>
        </w:tc>
        <w:tc>
          <w:tcPr>
            <w:tcW w:w="474" w:type="pct"/>
            <w:vMerge w:val="restart"/>
          </w:tcPr>
          <w:p w14:paraId="0FEC5AB4" w14:textId="77777777" w:rsidR="00494E3D" w:rsidRPr="00A25C0E" w:rsidRDefault="00494E3D" w:rsidP="00910D7C">
            <w:r w:rsidRPr="00A25C0E">
              <w:t>Onset</w:t>
            </w:r>
          </w:p>
        </w:tc>
        <w:tc>
          <w:tcPr>
            <w:tcW w:w="777" w:type="pct"/>
            <w:vMerge w:val="restart"/>
          </w:tcPr>
          <w:p w14:paraId="796052CD" w14:textId="77777777" w:rsidR="00494E3D" w:rsidRPr="00A25C0E" w:rsidRDefault="00494E3D" w:rsidP="00910D7C">
            <w:r w:rsidRPr="00A25C0E">
              <w:t>DS1</w:t>
            </w:r>
          </w:p>
          <w:p w14:paraId="7F557123" w14:textId="77777777" w:rsidR="00494E3D" w:rsidRPr="00A25C0E" w:rsidRDefault="00494E3D" w:rsidP="00910D7C"/>
        </w:tc>
        <w:tc>
          <w:tcPr>
            <w:tcW w:w="553" w:type="pct"/>
          </w:tcPr>
          <w:p w14:paraId="0BE256DC" w14:textId="77777777" w:rsidR="00494E3D" w:rsidRPr="00A25C0E" w:rsidRDefault="00494E3D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GT</w:t>
            </w:r>
          </w:p>
        </w:tc>
        <w:tc>
          <w:tcPr>
            <w:tcW w:w="610" w:type="pct"/>
            <w:vAlign w:val="bottom"/>
          </w:tcPr>
          <w:p w14:paraId="052AF53D" w14:textId="77777777" w:rsidR="00494E3D" w:rsidRPr="00A25C0E" w:rsidRDefault="00494E3D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33</w:t>
            </w:r>
          </w:p>
        </w:tc>
        <w:tc>
          <w:tcPr>
            <w:tcW w:w="747" w:type="pct"/>
            <w:vAlign w:val="bottom"/>
          </w:tcPr>
          <w:p w14:paraId="5C0EEB4B" w14:textId="77777777" w:rsidR="00494E3D" w:rsidRPr="00A25C0E" w:rsidRDefault="00494E3D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14±8</w:t>
            </w:r>
          </w:p>
        </w:tc>
        <w:tc>
          <w:tcPr>
            <w:tcW w:w="475" w:type="pct"/>
            <w:vAlign w:val="bottom"/>
          </w:tcPr>
          <w:p w14:paraId="436576AF" w14:textId="77777777" w:rsidR="00494E3D" w:rsidRPr="00A25C0E" w:rsidRDefault="00494E3D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2686FAA2" w14:textId="77777777" w:rsidR="00494E3D" w:rsidRPr="00A25C0E" w:rsidRDefault="00494E3D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n</w:t>
            </w:r>
          </w:p>
        </w:tc>
      </w:tr>
      <w:tr w:rsidR="00494E3D" w:rsidRPr="00A25C0E" w14:paraId="33BFB125" w14:textId="77777777" w:rsidTr="00910D7C">
        <w:trPr>
          <w:jc w:val="center"/>
        </w:trPr>
        <w:tc>
          <w:tcPr>
            <w:tcW w:w="575" w:type="pct"/>
            <w:vMerge/>
          </w:tcPr>
          <w:p w14:paraId="61EE3BA6" w14:textId="77777777" w:rsidR="00494E3D" w:rsidRPr="00A25C0E" w:rsidRDefault="00494E3D" w:rsidP="00910D7C"/>
        </w:tc>
        <w:tc>
          <w:tcPr>
            <w:tcW w:w="474" w:type="pct"/>
            <w:vMerge/>
          </w:tcPr>
          <w:p w14:paraId="0B734B9D" w14:textId="77777777" w:rsidR="00494E3D" w:rsidRPr="00A25C0E" w:rsidRDefault="00494E3D" w:rsidP="00910D7C"/>
        </w:tc>
        <w:tc>
          <w:tcPr>
            <w:tcW w:w="777" w:type="pct"/>
            <w:vMerge/>
          </w:tcPr>
          <w:p w14:paraId="6128869F" w14:textId="77777777" w:rsidR="00494E3D" w:rsidRPr="00A25C0E" w:rsidRDefault="00494E3D" w:rsidP="00910D7C"/>
        </w:tc>
        <w:tc>
          <w:tcPr>
            <w:tcW w:w="553" w:type="pct"/>
          </w:tcPr>
          <w:p w14:paraId="6AC171A1" w14:textId="77777777" w:rsidR="00494E3D" w:rsidRPr="00A25C0E" w:rsidRDefault="00494E3D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Activity</w:t>
            </w:r>
          </w:p>
        </w:tc>
        <w:tc>
          <w:tcPr>
            <w:tcW w:w="610" w:type="pct"/>
            <w:vAlign w:val="bottom"/>
          </w:tcPr>
          <w:p w14:paraId="1A310E99" w14:textId="77777777" w:rsidR="00494E3D" w:rsidRPr="00A25C0E" w:rsidRDefault="00494E3D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37</w:t>
            </w:r>
          </w:p>
        </w:tc>
        <w:tc>
          <w:tcPr>
            <w:tcW w:w="747" w:type="pct"/>
            <w:vAlign w:val="bottom"/>
          </w:tcPr>
          <w:p w14:paraId="6709C6A4" w14:textId="77777777" w:rsidR="00494E3D" w:rsidRPr="00A25C0E" w:rsidRDefault="00494E3D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7±9</w:t>
            </w:r>
          </w:p>
        </w:tc>
        <w:tc>
          <w:tcPr>
            <w:tcW w:w="475" w:type="pct"/>
            <w:vAlign w:val="bottom"/>
          </w:tcPr>
          <w:p w14:paraId="7D167138" w14:textId="77777777" w:rsidR="00494E3D" w:rsidRPr="00A25C0E" w:rsidRDefault="00494E3D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610263E8" w14:textId="77777777" w:rsidR="00494E3D" w:rsidRPr="00A25C0E" w:rsidRDefault="00494E3D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y</w:t>
            </w:r>
          </w:p>
        </w:tc>
      </w:tr>
      <w:tr w:rsidR="00494E3D" w:rsidRPr="00A25C0E" w14:paraId="2B2CB082" w14:textId="77777777" w:rsidTr="00910D7C">
        <w:trPr>
          <w:jc w:val="center"/>
        </w:trPr>
        <w:tc>
          <w:tcPr>
            <w:tcW w:w="575" w:type="pct"/>
            <w:vMerge/>
          </w:tcPr>
          <w:p w14:paraId="5BFBA790" w14:textId="77777777" w:rsidR="00494E3D" w:rsidRPr="00A25C0E" w:rsidRDefault="00494E3D" w:rsidP="00910D7C"/>
        </w:tc>
        <w:tc>
          <w:tcPr>
            <w:tcW w:w="474" w:type="pct"/>
            <w:vMerge/>
          </w:tcPr>
          <w:p w14:paraId="60583852" w14:textId="77777777" w:rsidR="00494E3D" w:rsidRPr="00A25C0E" w:rsidRDefault="00494E3D" w:rsidP="00910D7C"/>
        </w:tc>
        <w:tc>
          <w:tcPr>
            <w:tcW w:w="777" w:type="pct"/>
            <w:vMerge/>
          </w:tcPr>
          <w:p w14:paraId="3375890B" w14:textId="77777777" w:rsidR="00494E3D" w:rsidRPr="00A25C0E" w:rsidRDefault="00494E3D" w:rsidP="00910D7C"/>
        </w:tc>
        <w:tc>
          <w:tcPr>
            <w:tcW w:w="553" w:type="pct"/>
          </w:tcPr>
          <w:p w14:paraId="3F172A03" w14:textId="77777777" w:rsidR="00494E3D" w:rsidRPr="00A25C0E" w:rsidRDefault="00494E3D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Comb.</w:t>
            </w:r>
          </w:p>
        </w:tc>
        <w:tc>
          <w:tcPr>
            <w:tcW w:w="610" w:type="pct"/>
            <w:vAlign w:val="bottom"/>
          </w:tcPr>
          <w:p w14:paraId="76B385B6" w14:textId="77777777" w:rsidR="00494E3D" w:rsidRPr="00A25C0E" w:rsidRDefault="00494E3D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40</w:t>
            </w:r>
          </w:p>
        </w:tc>
        <w:tc>
          <w:tcPr>
            <w:tcW w:w="747" w:type="pct"/>
            <w:vAlign w:val="bottom"/>
          </w:tcPr>
          <w:p w14:paraId="601D820A" w14:textId="77777777" w:rsidR="00494E3D" w:rsidRPr="00A25C0E" w:rsidRDefault="00494E3D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13±8</w:t>
            </w:r>
          </w:p>
        </w:tc>
        <w:tc>
          <w:tcPr>
            <w:tcW w:w="475" w:type="pct"/>
            <w:vAlign w:val="bottom"/>
          </w:tcPr>
          <w:p w14:paraId="67129B43" w14:textId="77777777" w:rsidR="00494E3D" w:rsidRPr="00A25C0E" w:rsidRDefault="00494E3D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99</w:t>
            </w:r>
          </w:p>
        </w:tc>
        <w:tc>
          <w:tcPr>
            <w:tcW w:w="789" w:type="pct"/>
            <w:vAlign w:val="bottom"/>
          </w:tcPr>
          <w:p w14:paraId="4FDB4D2E" w14:textId="77777777" w:rsidR="00494E3D" w:rsidRPr="00A25C0E" w:rsidRDefault="00494E3D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n</w:t>
            </w:r>
          </w:p>
        </w:tc>
      </w:tr>
      <w:tr w:rsidR="00494E3D" w:rsidRPr="00A25C0E" w14:paraId="5A849AE5" w14:textId="77777777" w:rsidTr="00910D7C">
        <w:trPr>
          <w:jc w:val="center"/>
        </w:trPr>
        <w:tc>
          <w:tcPr>
            <w:tcW w:w="575" w:type="pct"/>
            <w:vMerge/>
          </w:tcPr>
          <w:p w14:paraId="6C7C3A0C" w14:textId="77777777" w:rsidR="00494E3D" w:rsidRPr="00A25C0E" w:rsidRDefault="00494E3D" w:rsidP="00910D7C"/>
        </w:tc>
        <w:tc>
          <w:tcPr>
            <w:tcW w:w="474" w:type="pct"/>
            <w:vMerge/>
          </w:tcPr>
          <w:p w14:paraId="74CBE1DB" w14:textId="77777777" w:rsidR="00494E3D" w:rsidRPr="00A25C0E" w:rsidRDefault="00494E3D" w:rsidP="00910D7C"/>
        </w:tc>
        <w:tc>
          <w:tcPr>
            <w:tcW w:w="777" w:type="pct"/>
            <w:vMerge w:val="restart"/>
          </w:tcPr>
          <w:p w14:paraId="4CA4865E" w14:textId="77777777" w:rsidR="00494E3D" w:rsidRPr="00A25C0E" w:rsidRDefault="00494E3D" w:rsidP="00910D7C">
            <w:r w:rsidRPr="00A25C0E">
              <w:t>DS2</w:t>
            </w:r>
          </w:p>
        </w:tc>
        <w:tc>
          <w:tcPr>
            <w:tcW w:w="553" w:type="pct"/>
          </w:tcPr>
          <w:p w14:paraId="5EC3AF12" w14:textId="77777777" w:rsidR="00494E3D" w:rsidRPr="00A25C0E" w:rsidRDefault="00494E3D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14202719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33</w:t>
            </w:r>
          </w:p>
        </w:tc>
        <w:tc>
          <w:tcPr>
            <w:tcW w:w="747" w:type="pct"/>
            <w:vAlign w:val="bottom"/>
          </w:tcPr>
          <w:p w14:paraId="3088B097" w14:textId="77777777" w:rsidR="00494E3D" w:rsidRPr="00A25C0E" w:rsidRDefault="00494E3D" w:rsidP="00910D7C">
            <w:pPr>
              <w:jc w:val="center"/>
            </w:pPr>
            <w:r w:rsidRPr="00A25C0E">
              <w:t>21±11</w:t>
            </w:r>
          </w:p>
        </w:tc>
        <w:tc>
          <w:tcPr>
            <w:tcW w:w="475" w:type="pct"/>
            <w:vAlign w:val="bottom"/>
          </w:tcPr>
          <w:p w14:paraId="06EB67C7" w14:textId="77777777" w:rsidR="00494E3D" w:rsidRPr="00A25C0E" w:rsidRDefault="00494E3D" w:rsidP="00910D7C">
            <w:r w:rsidRPr="00A25C0E">
              <w:t>0.1782</w:t>
            </w:r>
          </w:p>
        </w:tc>
        <w:tc>
          <w:tcPr>
            <w:tcW w:w="789" w:type="pct"/>
            <w:vAlign w:val="bottom"/>
          </w:tcPr>
          <w:p w14:paraId="0FF8E562" w14:textId="77777777" w:rsidR="00494E3D" w:rsidRPr="00A25C0E" w:rsidRDefault="00494E3D" w:rsidP="00910D7C">
            <w:r w:rsidRPr="00A25C0E">
              <w:rPr>
                <w:color w:val="000000"/>
              </w:rPr>
              <w:t>y</w:t>
            </w:r>
          </w:p>
        </w:tc>
      </w:tr>
      <w:tr w:rsidR="00494E3D" w:rsidRPr="00A25C0E" w14:paraId="37C431B4" w14:textId="77777777" w:rsidTr="00910D7C">
        <w:trPr>
          <w:jc w:val="center"/>
        </w:trPr>
        <w:tc>
          <w:tcPr>
            <w:tcW w:w="575" w:type="pct"/>
            <w:vMerge/>
          </w:tcPr>
          <w:p w14:paraId="2C37292C" w14:textId="77777777" w:rsidR="00494E3D" w:rsidRPr="00A25C0E" w:rsidRDefault="00494E3D" w:rsidP="00910D7C"/>
        </w:tc>
        <w:tc>
          <w:tcPr>
            <w:tcW w:w="474" w:type="pct"/>
            <w:vMerge/>
          </w:tcPr>
          <w:p w14:paraId="5B3338A0" w14:textId="77777777" w:rsidR="00494E3D" w:rsidRPr="00A25C0E" w:rsidRDefault="00494E3D" w:rsidP="00910D7C"/>
        </w:tc>
        <w:tc>
          <w:tcPr>
            <w:tcW w:w="777" w:type="pct"/>
            <w:vMerge/>
          </w:tcPr>
          <w:p w14:paraId="57104271" w14:textId="77777777" w:rsidR="00494E3D" w:rsidRPr="00A25C0E" w:rsidRDefault="00494E3D" w:rsidP="00910D7C"/>
        </w:tc>
        <w:tc>
          <w:tcPr>
            <w:tcW w:w="553" w:type="pct"/>
          </w:tcPr>
          <w:p w14:paraId="25D1CD9B" w14:textId="77777777" w:rsidR="00494E3D" w:rsidRPr="00A25C0E" w:rsidRDefault="00494E3D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Activity</w:t>
            </w:r>
          </w:p>
        </w:tc>
        <w:tc>
          <w:tcPr>
            <w:tcW w:w="610" w:type="pct"/>
            <w:vAlign w:val="bottom"/>
          </w:tcPr>
          <w:p w14:paraId="7CC98401" w14:textId="77777777" w:rsidR="00494E3D" w:rsidRPr="00A25C0E" w:rsidRDefault="00494E3D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46</w:t>
            </w:r>
          </w:p>
        </w:tc>
        <w:tc>
          <w:tcPr>
            <w:tcW w:w="747" w:type="pct"/>
            <w:vAlign w:val="bottom"/>
          </w:tcPr>
          <w:p w14:paraId="59DA0C41" w14:textId="77777777" w:rsidR="00494E3D" w:rsidRPr="00A25C0E" w:rsidRDefault="00494E3D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9±10</w:t>
            </w:r>
          </w:p>
        </w:tc>
        <w:tc>
          <w:tcPr>
            <w:tcW w:w="475" w:type="pct"/>
            <w:vAlign w:val="bottom"/>
          </w:tcPr>
          <w:p w14:paraId="1D14F70D" w14:textId="77777777" w:rsidR="00494E3D" w:rsidRPr="00A25C0E" w:rsidRDefault="00494E3D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4856749B" w14:textId="77777777" w:rsidR="00494E3D" w:rsidRPr="00A25C0E" w:rsidRDefault="00494E3D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y</w:t>
            </w:r>
          </w:p>
        </w:tc>
      </w:tr>
      <w:tr w:rsidR="00494E3D" w:rsidRPr="00A25C0E" w14:paraId="5916D6DF" w14:textId="77777777" w:rsidTr="00910D7C">
        <w:trPr>
          <w:jc w:val="center"/>
        </w:trPr>
        <w:tc>
          <w:tcPr>
            <w:tcW w:w="575" w:type="pct"/>
            <w:vMerge/>
          </w:tcPr>
          <w:p w14:paraId="7CB3A698" w14:textId="77777777" w:rsidR="00494E3D" w:rsidRPr="00A25C0E" w:rsidRDefault="00494E3D" w:rsidP="00910D7C"/>
        </w:tc>
        <w:tc>
          <w:tcPr>
            <w:tcW w:w="474" w:type="pct"/>
            <w:vMerge/>
          </w:tcPr>
          <w:p w14:paraId="130B1E1E" w14:textId="77777777" w:rsidR="00494E3D" w:rsidRPr="00A25C0E" w:rsidRDefault="00494E3D" w:rsidP="00910D7C"/>
        </w:tc>
        <w:tc>
          <w:tcPr>
            <w:tcW w:w="777" w:type="pct"/>
            <w:vMerge/>
          </w:tcPr>
          <w:p w14:paraId="2C8F12FB" w14:textId="77777777" w:rsidR="00494E3D" w:rsidRPr="00A25C0E" w:rsidRDefault="00494E3D" w:rsidP="00910D7C"/>
        </w:tc>
        <w:tc>
          <w:tcPr>
            <w:tcW w:w="553" w:type="pct"/>
          </w:tcPr>
          <w:p w14:paraId="07D7F5DD" w14:textId="77777777" w:rsidR="00494E3D" w:rsidRPr="00A25C0E" w:rsidRDefault="00494E3D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02FFC820" w14:textId="77777777" w:rsidR="00494E3D" w:rsidRPr="00A25C0E" w:rsidRDefault="00494E3D" w:rsidP="00910D7C">
            <w:pPr>
              <w:jc w:val="center"/>
            </w:pPr>
            <w:r w:rsidRPr="00A25C0E">
              <w:t>25</w:t>
            </w:r>
          </w:p>
        </w:tc>
        <w:tc>
          <w:tcPr>
            <w:tcW w:w="747" w:type="pct"/>
            <w:vAlign w:val="bottom"/>
          </w:tcPr>
          <w:p w14:paraId="29AD26E1" w14:textId="77777777" w:rsidR="00494E3D" w:rsidRPr="00A25C0E" w:rsidRDefault="00494E3D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72B94281" w14:textId="77777777" w:rsidR="00494E3D" w:rsidRPr="00A25C0E" w:rsidRDefault="00494E3D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48394B9E" w14:textId="77777777" w:rsidR="00494E3D" w:rsidRPr="00A25C0E" w:rsidRDefault="00494E3D" w:rsidP="00910D7C">
            <w:r w:rsidRPr="00A25C0E">
              <w:t>y</w:t>
            </w:r>
          </w:p>
        </w:tc>
      </w:tr>
      <w:tr w:rsidR="00494E3D" w:rsidRPr="00A25C0E" w14:paraId="1B4BF321" w14:textId="77777777" w:rsidTr="00910D7C">
        <w:trPr>
          <w:jc w:val="center"/>
        </w:trPr>
        <w:tc>
          <w:tcPr>
            <w:tcW w:w="575" w:type="pct"/>
            <w:vMerge/>
          </w:tcPr>
          <w:p w14:paraId="5C3E071F" w14:textId="77777777" w:rsidR="00494E3D" w:rsidRPr="00A25C0E" w:rsidRDefault="00494E3D" w:rsidP="00910D7C"/>
        </w:tc>
        <w:tc>
          <w:tcPr>
            <w:tcW w:w="474" w:type="pct"/>
            <w:vMerge w:val="restart"/>
          </w:tcPr>
          <w:p w14:paraId="52A40F7F" w14:textId="77777777" w:rsidR="00494E3D" w:rsidRPr="00A25C0E" w:rsidRDefault="00494E3D" w:rsidP="00910D7C">
            <w:r w:rsidRPr="00A25C0E">
              <w:t>Offset</w:t>
            </w:r>
          </w:p>
        </w:tc>
        <w:tc>
          <w:tcPr>
            <w:tcW w:w="777" w:type="pct"/>
            <w:vMerge w:val="restart"/>
          </w:tcPr>
          <w:p w14:paraId="7AF34FCD" w14:textId="77777777" w:rsidR="00494E3D" w:rsidRPr="00A25C0E" w:rsidRDefault="00494E3D" w:rsidP="00910D7C">
            <w:r w:rsidRPr="00A25C0E">
              <w:t>DS1</w:t>
            </w:r>
          </w:p>
          <w:p w14:paraId="6349756A" w14:textId="77777777" w:rsidR="00494E3D" w:rsidRPr="00A25C0E" w:rsidRDefault="00494E3D" w:rsidP="00910D7C"/>
        </w:tc>
        <w:tc>
          <w:tcPr>
            <w:tcW w:w="553" w:type="pct"/>
          </w:tcPr>
          <w:p w14:paraId="142A4CC9" w14:textId="77777777" w:rsidR="00494E3D" w:rsidRPr="00A25C0E" w:rsidRDefault="00494E3D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35D0765D" w14:textId="77777777" w:rsidR="00494E3D" w:rsidRPr="00A25C0E" w:rsidRDefault="00494E3D" w:rsidP="00910D7C">
            <w:pPr>
              <w:jc w:val="center"/>
            </w:pPr>
            <w:r w:rsidRPr="00A25C0E">
              <w:t>23</w:t>
            </w:r>
          </w:p>
        </w:tc>
        <w:tc>
          <w:tcPr>
            <w:tcW w:w="747" w:type="pct"/>
            <w:vAlign w:val="bottom"/>
          </w:tcPr>
          <w:p w14:paraId="1959A23B" w14:textId="77777777" w:rsidR="00494E3D" w:rsidRPr="00A25C0E" w:rsidRDefault="00494E3D" w:rsidP="00910D7C">
            <w:pPr>
              <w:jc w:val="center"/>
            </w:pPr>
            <w:r w:rsidRPr="00A25C0E">
              <w:t>16±9</w:t>
            </w:r>
          </w:p>
        </w:tc>
        <w:tc>
          <w:tcPr>
            <w:tcW w:w="475" w:type="pct"/>
            <w:vAlign w:val="bottom"/>
          </w:tcPr>
          <w:p w14:paraId="1EB1801C" w14:textId="77777777" w:rsidR="00494E3D" w:rsidRPr="00A25C0E" w:rsidRDefault="00494E3D" w:rsidP="00910D7C">
            <w:r w:rsidRPr="00A25C0E">
              <w:t>0.2376</w:t>
            </w:r>
          </w:p>
        </w:tc>
        <w:tc>
          <w:tcPr>
            <w:tcW w:w="789" w:type="pct"/>
            <w:vAlign w:val="bottom"/>
          </w:tcPr>
          <w:p w14:paraId="1A8C8160" w14:textId="77777777" w:rsidR="00494E3D" w:rsidRPr="00A25C0E" w:rsidRDefault="00494E3D" w:rsidP="00910D7C">
            <w:r w:rsidRPr="00A25C0E">
              <w:t>n</w:t>
            </w:r>
          </w:p>
        </w:tc>
      </w:tr>
      <w:tr w:rsidR="00494E3D" w:rsidRPr="00A25C0E" w14:paraId="34C88266" w14:textId="77777777" w:rsidTr="00910D7C">
        <w:trPr>
          <w:jc w:val="center"/>
        </w:trPr>
        <w:tc>
          <w:tcPr>
            <w:tcW w:w="575" w:type="pct"/>
            <w:vMerge/>
          </w:tcPr>
          <w:p w14:paraId="4BBAF5C1" w14:textId="77777777" w:rsidR="00494E3D" w:rsidRPr="00A25C0E" w:rsidRDefault="00494E3D" w:rsidP="00910D7C"/>
        </w:tc>
        <w:tc>
          <w:tcPr>
            <w:tcW w:w="474" w:type="pct"/>
            <w:vMerge/>
          </w:tcPr>
          <w:p w14:paraId="5E72D2DD" w14:textId="77777777" w:rsidR="00494E3D" w:rsidRPr="00A25C0E" w:rsidRDefault="00494E3D" w:rsidP="00910D7C"/>
        </w:tc>
        <w:tc>
          <w:tcPr>
            <w:tcW w:w="777" w:type="pct"/>
            <w:vMerge/>
          </w:tcPr>
          <w:p w14:paraId="76105BBF" w14:textId="77777777" w:rsidR="00494E3D" w:rsidRPr="00A25C0E" w:rsidRDefault="00494E3D" w:rsidP="00910D7C"/>
        </w:tc>
        <w:tc>
          <w:tcPr>
            <w:tcW w:w="553" w:type="pct"/>
          </w:tcPr>
          <w:p w14:paraId="6C9CAB11" w14:textId="77777777" w:rsidR="00494E3D" w:rsidRPr="00A25C0E" w:rsidRDefault="00494E3D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515B8E9B" w14:textId="77777777" w:rsidR="00494E3D" w:rsidRPr="00A25C0E" w:rsidRDefault="00494E3D" w:rsidP="00910D7C">
            <w:pPr>
              <w:jc w:val="center"/>
            </w:pPr>
            <w:r w:rsidRPr="00A25C0E">
              <w:t>7</w:t>
            </w:r>
          </w:p>
        </w:tc>
        <w:tc>
          <w:tcPr>
            <w:tcW w:w="747" w:type="pct"/>
            <w:vAlign w:val="bottom"/>
          </w:tcPr>
          <w:p w14:paraId="407AABA5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3D17C2E4" w14:textId="77777777" w:rsidR="00494E3D" w:rsidRPr="00A25C0E" w:rsidRDefault="00494E3D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539C7886" w14:textId="77777777" w:rsidR="00494E3D" w:rsidRPr="00A25C0E" w:rsidRDefault="00494E3D" w:rsidP="00910D7C">
            <w:r w:rsidRPr="00A25C0E">
              <w:t>y</w:t>
            </w:r>
          </w:p>
        </w:tc>
      </w:tr>
      <w:tr w:rsidR="00494E3D" w:rsidRPr="00A25C0E" w14:paraId="18250D79" w14:textId="77777777" w:rsidTr="00910D7C">
        <w:trPr>
          <w:jc w:val="center"/>
        </w:trPr>
        <w:tc>
          <w:tcPr>
            <w:tcW w:w="575" w:type="pct"/>
            <w:vMerge/>
          </w:tcPr>
          <w:p w14:paraId="0B3F551B" w14:textId="77777777" w:rsidR="00494E3D" w:rsidRPr="00A25C0E" w:rsidRDefault="00494E3D" w:rsidP="00910D7C"/>
        </w:tc>
        <w:tc>
          <w:tcPr>
            <w:tcW w:w="474" w:type="pct"/>
            <w:vMerge/>
          </w:tcPr>
          <w:p w14:paraId="17B09C51" w14:textId="77777777" w:rsidR="00494E3D" w:rsidRPr="00A25C0E" w:rsidRDefault="00494E3D" w:rsidP="00910D7C"/>
        </w:tc>
        <w:tc>
          <w:tcPr>
            <w:tcW w:w="777" w:type="pct"/>
            <w:vMerge/>
          </w:tcPr>
          <w:p w14:paraId="6D69890B" w14:textId="77777777" w:rsidR="00494E3D" w:rsidRPr="00A25C0E" w:rsidRDefault="00494E3D" w:rsidP="00910D7C"/>
        </w:tc>
        <w:tc>
          <w:tcPr>
            <w:tcW w:w="553" w:type="pct"/>
          </w:tcPr>
          <w:p w14:paraId="04BB5EFD" w14:textId="77777777" w:rsidR="00494E3D" w:rsidRPr="00A25C0E" w:rsidRDefault="00494E3D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2337CA48" w14:textId="77777777" w:rsidR="00494E3D" w:rsidRPr="00A25C0E" w:rsidRDefault="00494E3D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2E57F2BD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7F081A8B" w14:textId="77777777" w:rsidR="00494E3D" w:rsidRPr="00A25C0E" w:rsidRDefault="00494E3D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74EF372F" w14:textId="77777777" w:rsidR="00494E3D" w:rsidRPr="00A25C0E" w:rsidRDefault="00494E3D" w:rsidP="00910D7C">
            <w:r w:rsidRPr="00A25C0E">
              <w:t>n</w:t>
            </w:r>
          </w:p>
        </w:tc>
      </w:tr>
      <w:tr w:rsidR="00494E3D" w:rsidRPr="00A25C0E" w14:paraId="480320C8" w14:textId="77777777" w:rsidTr="00910D7C">
        <w:trPr>
          <w:jc w:val="center"/>
        </w:trPr>
        <w:tc>
          <w:tcPr>
            <w:tcW w:w="575" w:type="pct"/>
            <w:vMerge/>
          </w:tcPr>
          <w:p w14:paraId="6082971F" w14:textId="77777777" w:rsidR="00494E3D" w:rsidRPr="00A25C0E" w:rsidRDefault="00494E3D" w:rsidP="00910D7C"/>
        </w:tc>
        <w:tc>
          <w:tcPr>
            <w:tcW w:w="474" w:type="pct"/>
            <w:vMerge/>
          </w:tcPr>
          <w:p w14:paraId="0CEC7AFF" w14:textId="77777777" w:rsidR="00494E3D" w:rsidRPr="00A25C0E" w:rsidRDefault="00494E3D" w:rsidP="00910D7C"/>
        </w:tc>
        <w:tc>
          <w:tcPr>
            <w:tcW w:w="777" w:type="pct"/>
            <w:vMerge w:val="restart"/>
          </w:tcPr>
          <w:p w14:paraId="67375057" w14:textId="77777777" w:rsidR="00494E3D" w:rsidRPr="00A25C0E" w:rsidRDefault="00494E3D" w:rsidP="00910D7C">
            <w:r w:rsidRPr="00A25C0E">
              <w:t>DS2</w:t>
            </w:r>
          </w:p>
        </w:tc>
        <w:tc>
          <w:tcPr>
            <w:tcW w:w="553" w:type="pct"/>
          </w:tcPr>
          <w:p w14:paraId="5012134A" w14:textId="77777777" w:rsidR="00494E3D" w:rsidRPr="00A25C0E" w:rsidRDefault="00494E3D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607AD71F" w14:textId="77777777" w:rsidR="00494E3D" w:rsidRPr="00A25C0E" w:rsidRDefault="00494E3D" w:rsidP="00910D7C">
            <w:pPr>
              <w:jc w:val="center"/>
            </w:pPr>
            <w:r w:rsidRPr="00A25C0E">
              <w:t>13</w:t>
            </w:r>
          </w:p>
        </w:tc>
        <w:tc>
          <w:tcPr>
            <w:tcW w:w="747" w:type="pct"/>
            <w:vAlign w:val="bottom"/>
          </w:tcPr>
          <w:p w14:paraId="639BA6E9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655F3300" w14:textId="77777777" w:rsidR="00494E3D" w:rsidRPr="00A25C0E" w:rsidRDefault="00494E3D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10347898" w14:textId="77777777" w:rsidR="00494E3D" w:rsidRPr="00A25C0E" w:rsidRDefault="00494E3D" w:rsidP="00910D7C">
            <w:r w:rsidRPr="00A25C0E">
              <w:t>y/n</w:t>
            </w:r>
          </w:p>
        </w:tc>
      </w:tr>
      <w:tr w:rsidR="00494E3D" w:rsidRPr="00A25C0E" w14:paraId="75484EF7" w14:textId="77777777" w:rsidTr="00910D7C">
        <w:trPr>
          <w:jc w:val="center"/>
        </w:trPr>
        <w:tc>
          <w:tcPr>
            <w:tcW w:w="575" w:type="pct"/>
            <w:vMerge/>
          </w:tcPr>
          <w:p w14:paraId="3B0D7006" w14:textId="77777777" w:rsidR="00494E3D" w:rsidRPr="00A25C0E" w:rsidRDefault="00494E3D" w:rsidP="00910D7C"/>
        </w:tc>
        <w:tc>
          <w:tcPr>
            <w:tcW w:w="474" w:type="pct"/>
            <w:vMerge/>
          </w:tcPr>
          <w:p w14:paraId="0D8F6814" w14:textId="77777777" w:rsidR="00494E3D" w:rsidRPr="00A25C0E" w:rsidRDefault="00494E3D" w:rsidP="00910D7C"/>
        </w:tc>
        <w:tc>
          <w:tcPr>
            <w:tcW w:w="777" w:type="pct"/>
            <w:vMerge/>
          </w:tcPr>
          <w:p w14:paraId="51988F32" w14:textId="77777777" w:rsidR="00494E3D" w:rsidRPr="00A25C0E" w:rsidRDefault="00494E3D" w:rsidP="00910D7C"/>
        </w:tc>
        <w:tc>
          <w:tcPr>
            <w:tcW w:w="553" w:type="pct"/>
          </w:tcPr>
          <w:p w14:paraId="64BA5963" w14:textId="77777777" w:rsidR="00494E3D" w:rsidRPr="00A25C0E" w:rsidRDefault="00494E3D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5C041E34" w14:textId="77777777" w:rsidR="00494E3D" w:rsidRPr="00A25C0E" w:rsidRDefault="00494E3D" w:rsidP="00910D7C">
            <w:pPr>
              <w:jc w:val="center"/>
            </w:pPr>
            <w:r w:rsidRPr="00A25C0E">
              <w:t>38</w:t>
            </w:r>
          </w:p>
        </w:tc>
        <w:tc>
          <w:tcPr>
            <w:tcW w:w="747" w:type="pct"/>
            <w:vAlign w:val="bottom"/>
          </w:tcPr>
          <w:p w14:paraId="250798AB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19±9</w:t>
            </w:r>
          </w:p>
        </w:tc>
        <w:tc>
          <w:tcPr>
            <w:tcW w:w="475" w:type="pct"/>
            <w:vAlign w:val="bottom"/>
          </w:tcPr>
          <w:p w14:paraId="2F78A18D" w14:textId="77777777" w:rsidR="00494E3D" w:rsidRPr="00A25C0E" w:rsidRDefault="00494E3D" w:rsidP="00910D7C">
            <w:r w:rsidRPr="00A25C0E">
              <w:rPr>
                <w:color w:val="000000"/>
              </w:rPr>
              <w:t>0.0495</w:t>
            </w:r>
          </w:p>
        </w:tc>
        <w:tc>
          <w:tcPr>
            <w:tcW w:w="789" w:type="pct"/>
            <w:vAlign w:val="bottom"/>
          </w:tcPr>
          <w:p w14:paraId="41DA785D" w14:textId="77777777" w:rsidR="00494E3D" w:rsidRPr="00A25C0E" w:rsidRDefault="00494E3D" w:rsidP="00910D7C">
            <w:r w:rsidRPr="00A25C0E">
              <w:t>n</w:t>
            </w:r>
          </w:p>
        </w:tc>
      </w:tr>
      <w:tr w:rsidR="00494E3D" w:rsidRPr="00A25C0E" w14:paraId="5EF99A72" w14:textId="77777777" w:rsidTr="00910D7C">
        <w:trPr>
          <w:jc w:val="center"/>
        </w:trPr>
        <w:tc>
          <w:tcPr>
            <w:tcW w:w="575" w:type="pct"/>
            <w:vMerge/>
          </w:tcPr>
          <w:p w14:paraId="720A48FF" w14:textId="77777777" w:rsidR="00494E3D" w:rsidRPr="00A25C0E" w:rsidRDefault="00494E3D" w:rsidP="00910D7C"/>
        </w:tc>
        <w:tc>
          <w:tcPr>
            <w:tcW w:w="474" w:type="pct"/>
            <w:vMerge/>
          </w:tcPr>
          <w:p w14:paraId="0F9F54CD" w14:textId="77777777" w:rsidR="00494E3D" w:rsidRPr="00A25C0E" w:rsidRDefault="00494E3D" w:rsidP="00910D7C"/>
        </w:tc>
        <w:tc>
          <w:tcPr>
            <w:tcW w:w="777" w:type="pct"/>
            <w:vMerge/>
          </w:tcPr>
          <w:p w14:paraId="6E85012E" w14:textId="77777777" w:rsidR="00494E3D" w:rsidRPr="00A25C0E" w:rsidRDefault="00494E3D" w:rsidP="00910D7C"/>
        </w:tc>
        <w:tc>
          <w:tcPr>
            <w:tcW w:w="553" w:type="pct"/>
          </w:tcPr>
          <w:p w14:paraId="7F8B3133" w14:textId="77777777" w:rsidR="00494E3D" w:rsidRPr="00A25C0E" w:rsidRDefault="00494E3D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19EB7C86" w14:textId="77777777" w:rsidR="00494E3D" w:rsidRPr="00A25C0E" w:rsidRDefault="00494E3D" w:rsidP="00910D7C">
            <w:pPr>
              <w:jc w:val="center"/>
            </w:pPr>
            <w:r w:rsidRPr="00A25C0E">
              <w:t>13</w:t>
            </w:r>
          </w:p>
        </w:tc>
        <w:tc>
          <w:tcPr>
            <w:tcW w:w="747" w:type="pct"/>
            <w:vAlign w:val="bottom"/>
          </w:tcPr>
          <w:p w14:paraId="7A14D20E" w14:textId="77777777" w:rsidR="00494E3D" w:rsidRPr="00A25C0E" w:rsidRDefault="00494E3D" w:rsidP="00910D7C">
            <w:pPr>
              <w:jc w:val="center"/>
            </w:pPr>
            <w:r w:rsidRPr="00A25C0E">
              <w:rPr>
                <w:color w:val="000000"/>
              </w:rPr>
              <w:t>-</w:t>
            </w:r>
          </w:p>
        </w:tc>
        <w:tc>
          <w:tcPr>
            <w:tcW w:w="475" w:type="pct"/>
            <w:vAlign w:val="bottom"/>
          </w:tcPr>
          <w:p w14:paraId="0BCB57D4" w14:textId="77777777" w:rsidR="00494E3D" w:rsidRPr="00A25C0E" w:rsidRDefault="00494E3D" w:rsidP="00910D7C">
            <w:r w:rsidRPr="00A25C0E">
              <w:rPr>
                <w:color w:val="000000"/>
              </w:rPr>
              <w:t>-</w:t>
            </w:r>
          </w:p>
        </w:tc>
        <w:tc>
          <w:tcPr>
            <w:tcW w:w="789" w:type="pct"/>
            <w:vAlign w:val="bottom"/>
          </w:tcPr>
          <w:p w14:paraId="12F5137F" w14:textId="77777777" w:rsidR="00494E3D" w:rsidRPr="00A25C0E" w:rsidRDefault="00494E3D" w:rsidP="00910D7C">
            <w:r w:rsidRPr="00A25C0E">
              <w:rPr>
                <w:color w:val="000000"/>
              </w:rPr>
              <w:t>y/n</w:t>
            </w:r>
          </w:p>
        </w:tc>
      </w:tr>
    </w:tbl>
    <w:p w14:paraId="28A6E0CE" w14:textId="77777777" w:rsidR="001269D0" w:rsidRDefault="00494E3D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E3D"/>
    <w:rsid w:val="00050508"/>
    <w:rsid w:val="00187941"/>
    <w:rsid w:val="00494E3D"/>
    <w:rsid w:val="005C72C3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A9F9D"/>
  <w15:chartTrackingRefBased/>
  <w15:docId w15:val="{BD00D2D1-568A-B34B-B37E-8C5D672E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E3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0:00Z</dcterms:created>
  <dcterms:modified xsi:type="dcterms:W3CDTF">2021-10-29T02:20:00Z</dcterms:modified>
</cp:coreProperties>
</file>